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234" w:type="dxa"/>
        <w:tblLook w:val="04A0"/>
      </w:tblPr>
      <w:tblGrid>
        <w:gridCol w:w="1070"/>
        <w:gridCol w:w="1083"/>
        <w:gridCol w:w="1095"/>
        <w:gridCol w:w="1083"/>
        <w:gridCol w:w="1076"/>
      </w:tblGrid>
      <w:tr w:rsidR="00CD6FA1" w:rsidRPr="00CD6FA1" w:rsidTr="000A114B">
        <w:trPr>
          <w:trHeight w:val="20"/>
        </w:trPr>
        <w:tc>
          <w:tcPr>
            <w:tcW w:w="5234" w:type="dxa"/>
            <w:gridSpan w:val="5"/>
            <w:noWrap/>
            <w:hideMark/>
          </w:tcPr>
          <w:p w:rsidR="00CD6FA1" w:rsidRPr="00CD6FA1" w:rsidRDefault="00A2029B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  <w:r w:rsidR="00CD6FA1" w:rsidRPr="00CD6FA1">
              <w:rPr>
                <w:rFonts w:ascii="Times New Roman" w:hAnsi="Times New Roman" w:cs="Times New Roman"/>
                <w:b/>
                <w:sz w:val="24"/>
                <w:szCs w:val="24"/>
              </w:rPr>
              <w:t>: Ct value</w:t>
            </w:r>
            <w:r w:rsidR="000A114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D6FA1" w:rsidRPr="00CD6F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YAP and GAPDH mRNA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0C2D5F" w:rsidRDefault="000F5B3D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D5F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043" w:type="dxa"/>
            <w:noWrap/>
            <w:hideMark/>
          </w:tcPr>
          <w:p w:rsidR="000F5B3D" w:rsidRPr="000C2D5F" w:rsidRDefault="000F5B3D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D5F">
              <w:rPr>
                <w:rFonts w:ascii="Times New Roman" w:hAnsi="Times New Roman" w:cs="Times New Roman"/>
                <w:b/>
                <w:sz w:val="24"/>
                <w:szCs w:val="24"/>
              </w:rPr>
              <w:t>GAPDH Normal Ct value</w:t>
            </w:r>
          </w:p>
        </w:tc>
        <w:tc>
          <w:tcPr>
            <w:tcW w:w="1095" w:type="dxa"/>
            <w:noWrap/>
            <w:hideMark/>
          </w:tcPr>
          <w:p w:rsidR="000F5B3D" w:rsidRPr="000C2D5F" w:rsidRDefault="000F5B3D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D5F">
              <w:rPr>
                <w:rFonts w:ascii="Times New Roman" w:hAnsi="Times New Roman" w:cs="Times New Roman"/>
                <w:b/>
                <w:sz w:val="24"/>
                <w:szCs w:val="24"/>
              </w:rPr>
              <w:t>YAP Normal Ct value</w:t>
            </w:r>
          </w:p>
        </w:tc>
        <w:tc>
          <w:tcPr>
            <w:tcW w:w="990" w:type="dxa"/>
            <w:noWrap/>
            <w:hideMark/>
          </w:tcPr>
          <w:p w:rsidR="000F5B3D" w:rsidRPr="000C2D5F" w:rsidRDefault="000F5B3D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D5F">
              <w:rPr>
                <w:rFonts w:ascii="Times New Roman" w:hAnsi="Times New Roman" w:cs="Times New Roman"/>
                <w:b/>
                <w:sz w:val="24"/>
                <w:szCs w:val="24"/>
              </w:rPr>
              <w:t>GAPDH Cancer Ct value</w:t>
            </w:r>
          </w:p>
        </w:tc>
        <w:tc>
          <w:tcPr>
            <w:tcW w:w="1076" w:type="dxa"/>
            <w:noWrap/>
            <w:hideMark/>
          </w:tcPr>
          <w:p w:rsidR="000F5B3D" w:rsidRPr="000C2D5F" w:rsidRDefault="007B4C32" w:rsidP="00CD6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AP C</w:t>
            </w:r>
            <w:r w:rsidR="000F5B3D" w:rsidRPr="000C2D5F">
              <w:rPr>
                <w:rFonts w:ascii="Times New Roman" w:hAnsi="Times New Roman" w:cs="Times New Roman"/>
                <w:b/>
                <w:sz w:val="24"/>
                <w:szCs w:val="24"/>
              </w:rPr>
              <w:t>ancer Ct value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0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1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7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0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5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4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9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2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3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6.2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8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8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4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6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4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3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4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2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6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1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2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8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3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6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7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0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7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0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1.7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2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5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6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3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6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1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7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2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4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4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5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6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7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1.1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8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1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6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3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3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7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9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8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0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42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5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6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8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8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7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9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7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4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6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3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6.3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2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9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9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5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5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5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1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6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9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5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5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2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6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31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5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4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8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6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9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7.1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3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3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6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1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6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1.7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8.79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1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96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</w:tr>
      <w:tr w:rsidR="00CD6FA1" w:rsidRPr="00CD6FA1" w:rsidTr="000A114B">
        <w:trPr>
          <w:trHeight w:val="20"/>
        </w:trPr>
        <w:tc>
          <w:tcPr>
            <w:tcW w:w="103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043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3.41</w:t>
            </w:r>
          </w:p>
        </w:tc>
        <w:tc>
          <w:tcPr>
            <w:tcW w:w="1095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990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</w:tc>
        <w:tc>
          <w:tcPr>
            <w:tcW w:w="1076" w:type="dxa"/>
            <w:noWrap/>
            <w:hideMark/>
          </w:tcPr>
          <w:p w:rsidR="000F5B3D" w:rsidRPr="00CD6FA1" w:rsidRDefault="000F5B3D" w:rsidP="00CD6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A1">
              <w:rPr>
                <w:rFonts w:ascii="Times New Roman" w:hAnsi="Times New Roman" w:cs="Times New Roman"/>
                <w:sz w:val="24"/>
                <w:szCs w:val="24"/>
              </w:rPr>
              <w:t>25.78</w:t>
            </w:r>
          </w:p>
        </w:tc>
      </w:tr>
    </w:tbl>
    <w:p w:rsidR="00D722F6" w:rsidRPr="00CD6FA1" w:rsidRDefault="00D722F6" w:rsidP="00CD6FA1">
      <w:pPr>
        <w:pStyle w:val="NoSpacing"/>
      </w:pPr>
    </w:p>
    <w:sectPr w:rsidR="00D722F6" w:rsidRPr="00CD6FA1" w:rsidSect="00D72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F5B3D"/>
    <w:rsid w:val="000A114B"/>
    <w:rsid w:val="000C2D5F"/>
    <w:rsid w:val="000F5B3D"/>
    <w:rsid w:val="007B4C32"/>
    <w:rsid w:val="00930940"/>
    <w:rsid w:val="009E7B15"/>
    <w:rsid w:val="00A2029B"/>
    <w:rsid w:val="00B663BA"/>
    <w:rsid w:val="00CD6FA1"/>
    <w:rsid w:val="00D722F6"/>
    <w:rsid w:val="00D95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5B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5B3D"/>
    <w:rPr>
      <w:color w:val="800080"/>
      <w:u w:val="single"/>
    </w:rPr>
  </w:style>
  <w:style w:type="paragraph" w:customStyle="1" w:styleId="xl65">
    <w:name w:val="xl65"/>
    <w:basedOn w:val="Normal"/>
    <w:rsid w:val="000F5B3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F5B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D6FA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user</dc:creator>
  <cp:keywords/>
  <dc:description/>
  <cp:lastModifiedBy>hp-user</cp:lastModifiedBy>
  <cp:revision>7</cp:revision>
  <dcterms:created xsi:type="dcterms:W3CDTF">2018-02-12T09:27:00Z</dcterms:created>
  <dcterms:modified xsi:type="dcterms:W3CDTF">2018-05-21T07:51:00Z</dcterms:modified>
</cp:coreProperties>
</file>